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F696F1" w14:textId="379B42A1" w:rsidR="009F3A1F" w:rsidRPr="0092118C" w:rsidRDefault="009F3A1F">
      <w:pPr>
        <w:rPr>
          <w:rFonts w:ascii="Times New Roman" w:hAnsi="Times New Roman" w:cs="Times New Roman"/>
          <w:b/>
          <w:sz w:val="28"/>
          <w:szCs w:val="28"/>
        </w:rPr>
      </w:pPr>
      <w:r w:rsidRPr="0092118C">
        <w:rPr>
          <w:rFonts w:ascii="Times New Roman" w:hAnsi="Times New Roman" w:cs="Times New Roman"/>
          <w:b/>
          <w:sz w:val="28"/>
          <w:szCs w:val="28"/>
        </w:rPr>
        <w:t>Appendix A:</w:t>
      </w:r>
      <w:r w:rsidRPr="0092118C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92118C">
        <w:rPr>
          <w:rFonts w:ascii="Times New Roman" w:hAnsi="Times New Roman" w:cs="Times New Roman"/>
          <w:b/>
          <w:sz w:val="28"/>
          <w:szCs w:val="28"/>
        </w:rPr>
        <w:t xml:space="preserve">Learning strategy </w:t>
      </w:r>
      <w:r w:rsidR="00F47EFE" w:rsidRPr="0092118C">
        <w:rPr>
          <w:rFonts w:ascii="Times New Roman" w:hAnsi="Times New Roman" w:cs="Times New Roman"/>
          <w:b/>
          <w:sz w:val="28"/>
          <w:szCs w:val="28"/>
        </w:rPr>
        <w:t>Scale</w:t>
      </w:r>
      <w:r w:rsidRPr="0092118C">
        <w:rPr>
          <w:rFonts w:ascii="Times New Roman" w:hAnsi="Times New Roman" w:cs="Times New Roman"/>
          <w:b/>
          <w:sz w:val="28"/>
          <w:szCs w:val="28"/>
        </w:rPr>
        <w:t>s</w:t>
      </w:r>
    </w:p>
    <w:p w14:paraId="1FC25388" w14:textId="281E1FFF" w:rsidR="004854CF" w:rsidRPr="0092118C" w:rsidRDefault="009D2719">
      <w:pPr>
        <w:rPr>
          <w:rFonts w:ascii="Times New Roman" w:hAnsi="Times New Roman" w:cs="Times New Roman"/>
          <w:b/>
          <w:sz w:val="24"/>
          <w:szCs w:val="24"/>
        </w:rPr>
      </w:pPr>
      <w:r w:rsidRPr="0092118C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92118C">
        <w:rPr>
          <w:rFonts w:ascii="Times New Roman" w:hAnsi="Times New Roman" w:cs="Times New Roman"/>
          <w:b/>
          <w:sz w:val="24"/>
          <w:szCs w:val="24"/>
        </w:rPr>
        <w:t>laboration</w:t>
      </w:r>
    </w:p>
    <w:p w14:paraId="352ACC11" w14:textId="454F455D" w:rsidR="009D2719" w:rsidRPr="0092118C" w:rsidRDefault="009D2719" w:rsidP="004854CF">
      <w:pPr>
        <w:rPr>
          <w:rFonts w:ascii="Times New Roman" w:hAnsi="Times New Roman" w:cs="Times New Roman"/>
          <w:kern w:val="0"/>
          <w:sz w:val="24"/>
          <w:szCs w:val="24"/>
        </w:rPr>
      </w:pPr>
      <w:r w:rsidRPr="0092118C">
        <w:rPr>
          <w:rFonts w:ascii="Times New Roman" w:hAnsi="Times New Roman" w:cs="Times New Roman"/>
          <w:kern w:val="0"/>
          <w:sz w:val="24"/>
          <w:szCs w:val="24"/>
        </w:rPr>
        <w:t xml:space="preserve">53. When I study for this </w:t>
      </w:r>
      <w:r w:rsidR="00431768" w:rsidRPr="0092118C">
        <w:rPr>
          <w:rFonts w:ascii="Times New Roman" w:hAnsi="Times New Roman" w:cs="Times New Roman"/>
          <w:sz w:val="24"/>
          <w:szCs w:val="24"/>
        </w:rPr>
        <w:t>online course</w:t>
      </w:r>
      <w:r w:rsidRPr="0092118C">
        <w:rPr>
          <w:rFonts w:ascii="Times New Roman" w:hAnsi="Times New Roman" w:cs="Times New Roman"/>
          <w:kern w:val="0"/>
          <w:sz w:val="24"/>
          <w:szCs w:val="24"/>
        </w:rPr>
        <w:t>, I pull together information from different sources, such as lectures, readings, and discussions.</w:t>
      </w:r>
    </w:p>
    <w:p w14:paraId="6F9DF6F5" w14:textId="4F9AD056" w:rsidR="009D2719" w:rsidRPr="0092118C" w:rsidRDefault="009D2719" w:rsidP="004854CF">
      <w:pPr>
        <w:rPr>
          <w:rFonts w:ascii="Times New Roman" w:hAnsi="Times New Roman" w:cs="Times New Roman"/>
          <w:kern w:val="0"/>
          <w:sz w:val="24"/>
          <w:szCs w:val="24"/>
        </w:rPr>
      </w:pPr>
      <w:r w:rsidRPr="0092118C">
        <w:rPr>
          <w:rFonts w:ascii="Times New Roman" w:hAnsi="Times New Roman" w:cs="Times New Roman"/>
          <w:kern w:val="0"/>
          <w:sz w:val="24"/>
          <w:szCs w:val="24"/>
        </w:rPr>
        <w:t xml:space="preserve">62. I try to relate ideas in this </w:t>
      </w:r>
      <w:r w:rsidR="00431768" w:rsidRPr="0092118C">
        <w:rPr>
          <w:rFonts w:ascii="Times New Roman" w:hAnsi="Times New Roman" w:cs="Times New Roman"/>
          <w:sz w:val="24"/>
          <w:szCs w:val="24"/>
        </w:rPr>
        <w:t>online course</w:t>
      </w:r>
      <w:r w:rsidRPr="0092118C">
        <w:rPr>
          <w:rFonts w:ascii="Times New Roman" w:hAnsi="Times New Roman" w:cs="Times New Roman"/>
          <w:kern w:val="0"/>
          <w:sz w:val="24"/>
          <w:szCs w:val="24"/>
        </w:rPr>
        <w:t xml:space="preserve"> to those in other courses whenever possible.</w:t>
      </w:r>
    </w:p>
    <w:p w14:paraId="69987E23" w14:textId="4E44C6B3" w:rsidR="009D2719" w:rsidRPr="0092118C" w:rsidRDefault="009D2719" w:rsidP="009D2719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64. </w:t>
      </w:r>
      <w:bookmarkStart w:id="0" w:name="_Hlk78610905"/>
      <w:r w:rsidRPr="0092118C">
        <w:rPr>
          <w:rFonts w:ascii="Times New Roman" w:hAnsi="Times New Roman" w:cs="Times New Roman"/>
          <w:sz w:val="24"/>
          <w:szCs w:val="24"/>
        </w:rPr>
        <w:t xml:space="preserve">When reading for this </w:t>
      </w:r>
      <w:r w:rsidR="00431768" w:rsidRPr="0092118C">
        <w:rPr>
          <w:rFonts w:ascii="Times New Roman" w:hAnsi="Times New Roman" w:cs="Times New Roman"/>
          <w:sz w:val="24"/>
          <w:szCs w:val="24"/>
        </w:rPr>
        <w:t>online course</w:t>
      </w:r>
      <w:r w:rsidRPr="0092118C">
        <w:rPr>
          <w:rFonts w:ascii="Times New Roman" w:hAnsi="Times New Roman" w:cs="Times New Roman"/>
          <w:sz w:val="24"/>
          <w:szCs w:val="24"/>
        </w:rPr>
        <w:t>, I try to relate the material to what I already know.</w:t>
      </w:r>
      <w:bookmarkEnd w:id="0"/>
    </w:p>
    <w:p w14:paraId="7DAFADB0" w14:textId="6ABD4400" w:rsidR="009D2719" w:rsidRPr="0092118C" w:rsidRDefault="009D2719" w:rsidP="004854CF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67. When I study for this </w:t>
      </w:r>
      <w:r w:rsidR="00431768" w:rsidRPr="0092118C">
        <w:rPr>
          <w:rFonts w:ascii="Times New Roman" w:hAnsi="Times New Roman" w:cs="Times New Roman"/>
          <w:sz w:val="24"/>
          <w:szCs w:val="24"/>
        </w:rPr>
        <w:t xml:space="preserve">online </w:t>
      </w:r>
      <w:r w:rsidRPr="0092118C">
        <w:rPr>
          <w:rFonts w:ascii="Times New Roman" w:hAnsi="Times New Roman" w:cs="Times New Roman"/>
          <w:sz w:val="24"/>
          <w:szCs w:val="24"/>
        </w:rPr>
        <w:t>course, I write brief summaries of the main ideas from the readings and my class notes.</w:t>
      </w:r>
    </w:p>
    <w:p w14:paraId="131ED63C" w14:textId="5BC133CB" w:rsidR="009D2719" w:rsidRPr="0092118C" w:rsidRDefault="009D2719" w:rsidP="009D2719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69. I try to understand the material in this </w:t>
      </w:r>
      <w:r w:rsidR="00431768" w:rsidRPr="0092118C">
        <w:rPr>
          <w:rFonts w:ascii="Times New Roman" w:hAnsi="Times New Roman" w:cs="Times New Roman"/>
          <w:sz w:val="24"/>
          <w:szCs w:val="24"/>
        </w:rPr>
        <w:t>online course</w:t>
      </w:r>
      <w:r w:rsidRPr="0092118C">
        <w:rPr>
          <w:rFonts w:ascii="Times New Roman" w:hAnsi="Times New Roman" w:cs="Times New Roman"/>
          <w:sz w:val="24"/>
          <w:szCs w:val="24"/>
        </w:rPr>
        <w:t xml:space="preserve"> by making connections between the readings and the concepts from the lectures.</w:t>
      </w:r>
    </w:p>
    <w:p w14:paraId="1461E902" w14:textId="0033D39B" w:rsidR="009D2719" w:rsidRPr="0092118C" w:rsidRDefault="009D2719" w:rsidP="009D2719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81. I try to apply ideas from </w:t>
      </w:r>
      <w:r w:rsidR="00431768" w:rsidRPr="0092118C">
        <w:rPr>
          <w:rFonts w:ascii="Times New Roman" w:hAnsi="Times New Roman" w:cs="Times New Roman"/>
          <w:sz w:val="24"/>
          <w:szCs w:val="24"/>
        </w:rPr>
        <w:t>this online course</w:t>
      </w:r>
      <w:r w:rsidRPr="0092118C">
        <w:rPr>
          <w:rFonts w:ascii="Times New Roman" w:hAnsi="Times New Roman" w:cs="Times New Roman"/>
          <w:sz w:val="24"/>
          <w:szCs w:val="24"/>
        </w:rPr>
        <w:t xml:space="preserve"> readings in other class activities such as lecture and discussion.</w:t>
      </w:r>
    </w:p>
    <w:p w14:paraId="1B363FC9" w14:textId="77777777" w:rsidR="009D2719" w:rsidRPr="0092118C" w:rsidRDefault="009D2719" w:rsidP="004854CF">
      <w:pPr>
        <w:rPr>
          <w:rFonts w:ascii="Times New Roman" w:hAnsi="Times New Roman" w:cs="Times New Roman"/>
          <w:sz w:val="24"/>
          <w:szCs w:val="24"/>
        </w:rPr>
      </w:pPr>
    </w:p>
    <w:p w14:paraId="209578CB" w14:textId="04D1D66A" w:rsidR="009D2719" w:rsidRPr="0092118C" w:rsidRDefault="009D2719" w:rsidP="004854CF">
      <w:pPr>
        <w:rPr>
          <w:rFonts w:ascii="Times New Roman" w:hAnsi="Times New Roman" w:cs="Times New Roman"/>
          <w:b/>
          <w:sz w:val="24"/>
          <w:szCs w:val="24"/>
        </w:rPr>
      </w:pPr>
      <w:r w:rsidRPr="0092118C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92118C">
        <w:rPr>
          <w:rFonts w:ascii="Times New Roman" w:hAnsi="Times New Roman" w:cs="Times New Roman"/>
          <w:b/>
          <w:sz w:val="24"/>
          <w:szCs w:val="24"/>
        </w:rPr>
        <w:t>rganization</w:t>
      </w:r>
    </w:p>
    <w:p w14:paraId="327ED747" w14:textId="1E46BFA5" w:rsidR="009D2719" w:rsidRPr="0092118C" w:rsidRDefault="009D2719" w:rsidP="009D2719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>32. When I study the readings for this</w:t>
      </w:r>
      <w:r w:rsidR="00431768" w:rsidRPr="0092118C">
        <w:rPr>
          <w:rFonts w:ascii="Times New Roman" w:hAnsi="Times New Roman" w:cs="Times New Roman"/>
          <w:sz w:val="24"/>
          <w:szCs w:val="24"/>
        </w:rPr>
        <w:t xml:space="preserve"> online</w:t>
      </w:r>
      <w:r w:rsidRPr="0092118C">
        <w:rPr>
          <w:rFonts w:ascii="Times New Roman" w:hAnsi="Times New Roman" w:cs="Times New Roman"/>
          <w:sz w:val="24"/>
          <w:szCs w:val="24"/>
        </w:rPr>
        <w:t xml:space="preserve"> course, I outline</w:t>
      </w:r>
      <w:r w:rsidRPr="009211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118C">
        <w:rPr>
          <w:rFonts w:ascii="Times New Roman" w:hAnsi="Times New Roman" w:cs="Times New Roman"/>
          <w:sz w:val="24"/>
          <w:szCs w:val="24"/>
        </w:rPr>
        <w:t>the material to help me organize my thoughts.</w:t>
      </w:r>
    </w:p>
    <w:p w14:paraId="718D6016" w14:textId="158AFFB9" w:rsidR="009D2719" w:rsidRPr="0092118C" w:rsidRDefault="009D2719" w:rsidP="009D2719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42. When I study for this </w:t>
      </w:r>
      <w:r w:rsidR="00431768" w:rsidRPr="0092118C">
        <w:rPr>
          <w:rFonts w:ascii="Times New Roman" w:hAnsi="Times New Roman" w:cs="Times New Roman"/>
          <w:sz w:val="24"/>
          <w:szCs w:val="24"/>
        </w:rPr>
        <w:t xml:space="preserve">online </w:t>
      </w:r>
      <w:r w:rsidRPr="0092118C">
        <w:rPr>
          <w:rFonts w:ascii="Times New Roman" w:hAnsi="Times New Roman" w:cs="Times New Roman"/>
          <w:sz w:val="24"/>
          <w:szCs w:val="24"/>
        </w:rPr>
        <w:t>course, I go through the readings and my class notes and try to find the most important ideas.</w:t>
      </w:r>
    </w:p>
    <w:p w14:paraId="4692463C" w14:textId="418B8686" w:rsidR="009D2719" w:rsidRPr="0092118C" w:rsidRDefault="009D2719" w:rsidP="009D2719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>49. I make simple charts, diagrams, or tables to help me</w:t>
      </w:r>
      <w:r w:rsidRPr="009211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118C">
        <w:rPr>
          <w:rFonts w:ascii="Times New Roman" w:hAnsi="Times New Roman" w:cs="Times New Roman"/>
          <w:sz w:val="24"/>
          <w:szCs w:val="24"/>
        </w:rPr>
        <w:t xml:space="preserve">organize </w:t>
      </w:r>
      <w:r w:rsidR="00431768" w:rsidRPr="0092118C">
        <w:rPr>
          <w:rFonts w:ascii="Times New Roman" w:hAnsi="Times New Roman" w:cs="Times New Roman"/>
          <w:sz w:val="24"/>
          <w:szCs w:val="24"/>
        </w:rPr>
        <w:t xml:space="preserve">online </w:t>
      </w:r>
      <w:r w:rsidRPr="0092118C">
        <w:rPr>
          <w:rFonts w:ascii="Times New Roman" w:hAnsi="Times New Roman" w:cs="Times New Roman"/>
          <w:sz w:val="24"/>
          <w:szCs w:val="24"/>
        </w:rPr>
        <w:t>course material.</w:t>
      </w:r>
    </w:p>
    <w:p w14:paraId="6BB170C4" w14:textId="4B1C350A" w:rsidR="009D2719" w:rsidRPr="0092118C" w:rsidRDefault="009D2719" w:rsidP="009D2719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63. </w:t>
      </w:r>
      <w:bookmarkStart w:id="1" w:name="_Hlk78610952"/>
      <w:r w:rsidRPr="0092118C">
        <w:rPr>
          <w:rFonts w:ascii="Times New Roman" w:hAnsi="Times New Roman" w:cs="Times New Roman"/>
          <w:sz w:val="24"/>
          <w:szCs w:val="24"/>
        </w:rPr>
        <w:t xml:space="preserve">When I study for this </w:t>
      </w:r>
      <w:r w:rsidR="00431768" w:rsidRPr="0092118C">
        <w:rPr>
          <w:rFonts w:ascii="Times New Roman" w:hAnsi="Times New Roman" w:cs="Times New Roman"/>
          <w:sz w:val="24"/>
          <w:szCs w:val="24"/>
        </w:rPr>
        <w:t xml:space="preserve">online </w:t>
      </w:r>
      <w:r w:rsidRPr="0092118C">
        <w:rPr>
          <w:rFonts w:ascii="Times New Roman" w:hAnsi="Times New Roman" w:cs="Times New Roman"/>
          <w:sz w:val="24"/>
          <w:szCs w:val="24"/>
        </w:rPr>
        <w:t>course, I go over my class notes and make an outline of important concepts.</w:t>
      </w:r>
      <w:bookmarkEnd w:id="1"/>
    </w:p>
    <w:p w14:paraId="011B5569" w14:textId="113FF09D" w:rsidR="009D2719" w:rsidRPr="0092118C" w:rsidRDefault="009D2719" w:rsidP="004854CF">
      <w:pPr>
        <w:rPr>
          <w:rFonts w:ascii="Times New Roman" w:hAnsi="Times New Roman" w:cs="Times New Roman"/>
          <w:sz w:val="24"/>
          <w:szCs w:val="24"/>
        </w:rPr>
      </w:pPr>
    </w:p>
    <w:p w14:paraId="5CFE6F9B" w14:textId="6F8E86DC" w:rsidR="009D2719" w:rsidRPr="0092118C" w:rsidRDefault="009D2719" w:rsidP="004854CF">
      <w:pPr>
        <w:rPr>
          <w:rFonts w:ascii="Times New Roman" w:hAnsi="Times New Roman" w:cs="Times New Roman"/>
          <w:b/>
          <w:sz w:val="24"/>
          <w:szCs w:val="24"/>
        </w:rPr>
      </w:pPr>
      <w:r w:rsidRPr="0092118C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92118C">
        <w:rPr>
          <w:rFonts w:ascii="Times New Roman" w:hAnsi="Times New Roman" w:cs="Times New Roman"/>
          <w:b/>
          <w:sz w:val="24"/>
          <w:szCs w:val="24"/>
        </w:rPr>
        <w:t>etacognitive</w:t>
      </w:r>
      <w:r w:rsidR="00032D97" w:rsidRPr="0092118C">
        <w:rPr>
          <w:rFonts w:ascii="Times New Roman" w:hAnsi="Times New Roman" w:cs="Times New Roman"/>
          <w:b/>
          <w:sz w:val="24"/>
          <w:szCs w:val="24"/>
        </w:rPr>
        <w:t xml:space="preserve"> self-regulation</w:t>
      </w:r>
    </w:p>
    <w:p w14:paraId="1FB25C80" w14:textId="374D6EA1" w:rsidR="004854CF" w:rsidRPr="0092118C" w:rsidRDefault="004854CF" w:rsidP="004854CF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33. During </w:t>
      </w:r>
      <w:r w:rsidR="00431768" w:rsidRPr="0092118C">
        <w:rPr>
          <w:rFonts w:ascii="Times New Roman" w:hAnsi="Times New Roman" w:cs="Times New Roman"/>
          <w:sz w:val="24"/>
          <w:szCs w:val="24"/>
        </w:rPr>
        <w:t>this online course</w:t>
      </w:r>
      <w:r w:rsidRPr="0092118C">
        <w:rPr>
          <w:rFonts w:ascii="Times New Roman" w:hAnsi="Times New Roman" w:cs="Times New Roman"/>
          <w:sz w:val="24"/>
          <w:szCs w:val="24"/>
        </w:rPr>
        <w:t xml:space="preserve"> time I often miss important points because I’m thinking of other things. (REVERSED)</w:t>
      </w:r>
    </w:p>
    <w:p w14:paraId="5A03FDD9" w14:textId="2214D4C5" w:rsidR="009D2719" w:rsidRPr="0092118C" w:rsidRDefault="009D2719" w:rsidP="004854CF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36. When reading for this </w:t>
      </w:r>
      <w:r w:rsidR="00431768" w:rsidRPr="0092118C">
        <w:rPr>
          <w:rFonts w:ascii="Times New Roman" w:hAnsi="Times New Roman" w:cs="Times New Roman"/>
          <w:sz w:val="24"/>
          <w:szCs w:val="24"/>
        </w:rPr>
        <w:t>online course</w:t>
      </w:r>
      <w:r w:rsidRPr="0092118C">
        <w:rPr>
          <w:rFonts w:ascii="Times New Roman" w:hAnsi="Times New Roman" w:cs="Times New Roman"/>
          <w:sz w:val="24"/>
          <w:szCs w:val="24"/>
        </w:rPr>
        <w:t>, I make up questions to</w:t>
      </w:r>
      <w:r w:rsidRPr="009211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118C">
        <w:rPr>
          <w:rFonts w:ascii="Times New Roman" w:hAnsi="Times New Roman" w:cs="Times New Roman"/>
          <w:sz w:val="24"/>
          <w:szCs w:val="24"/>
        </w:rPr>
        <w:t>help focus my reading.</w:t>
      </w:r>
    </w:p>
    <w:p w14:paraId="33306656" w14:textId="1C523BF1" w:rsidR="009D2719" w:rsidRPr="0092118C" w:rsidRDefault="009D2719" w:rsidP="009D2719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41. When I become confused about something I’m reading for this </w:t>
      </w:r>
      <w:r w:rsidR="00431768" w:rsidRPr="0092118C">
        <w:rPr>
          <w:rFonts w:ascii="Times New Roman" w:hAnsi="Times New Roman" w:cs="Times New Roman"/>
          <w:sz w:val="24"/>
          <w:szCs w:val="24"/>
        </w:rPr>
        <w:t>online course</w:t>
      </w:r>
      <w:r w:rsidRPr="0092118C">
        <w:rPr>
          <w:rFonts w:ascii="Times New Roman" w:hAnsi="Times New Roman" w:cs="Times New Roman"/>
          <w:sz w:val="24"/>
          <w:szCs w:val="24"/>
        </w:rPr>
        <w:t>, I go back and try to figure it out.</w:t>
      </w:r>
    </w:p>
    <w:p w14:paraId="2B733AB7" w14:textId="6A60130E" w:rsidR="009D2719" w:rsidRPr="0092118C" w:rsidRDefault="009D2719" w:rsidP="009D2719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44. If </w:t>
      </w:r>
      <w:r w:rsidR="00431768" w:rsidRPr="0092118C">
        <w:rPr>
          <w:rFonts w:ascii="Times New Roman" w:hAnsi="Times New Roman" w:cs="Times New Roman"/>
          <w:sz w:val="24"/>
          <w:szCs w:val="24"/>
        </w:rPr>
        <w:t xml:space="preserve">the online </w:t>
      </w:r>
      <w:r w:rsidRPr="0092118C">
        <w:rPr>
          <w:rFonts w:ascii="Times New Roman" w:hAnsi="Times New Roman" w:cs="Times New Roman"/>
          <w:sz w:val="24"/>
          <w:szCs w:val="24"/>
        </w:rPr>
        <w:t>course readings are difficult to understand, I change the way I read the material.</w:t>
      </w:r>
    </w:p>
    <w:p w14:paraId="4D36459E" w14:textId="4BCBBF0F" w:rsidR="009D2719" w:rsidRPr="0092118C" w:rsidRDefault="009D2719" w:rsidP="009D2719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54. Before I study new </w:t>
      </w:r>
      <w:r w:rsidR="00431768" w:rsidRPr="0092118C">
        <w:rPr>
          <w:rFonts w:ascii="Times New Roman" w:hAnsi="Times New Roman" w:cs="Times New Roman"/>
          <w:sz w:val="24"/>
          <w:szCs w:val="24"/>
        </w:rPr>
        <w:t>online course</w:t>
      </w:r>
      <w:r w:rsidRPr="0092118C">
        <w:rPr>
          <w:rFonts w:ascii="Times New Roman" w:hAnsi="Times New Roman" w:cs="Times New Roman"/>
          <w:sz w:val="24"/>
          <w:szCs w:val="24"/>
        </w:rPr>
        <w:t xml:space="preserve"> material thoroughly, I often skim it to see how it is organized.</w:t>
      </w:r>
    </w:p>
    <w:p w14:paraId="361994CB" w14:textId="1B6EA0C5" w:rsidR="009D2719" w:rsidRPr="0092118C" w:rsidRDefault="009D2719" w:rsidP="009D2719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55. </w:t>
      </w:r>
      <w:bookmarkStart w:id="2" w:name="_Hlk78610806"/>
      <w:r w:rsidRPr="0092118C">
        <w:rPr>
          <w:rFonts w:ascii="Times New Roman" w:hAnsi="Times New Roman" w:cs="Times New Roman"/>
          <w:sz w:val="24"/>
          <w:szCs w:val="24"/>
        </w:rPr>
        <w:t xml:space="preserve">I ask myself questions to make sure I understand the material I have been studying in this </w:t>
      </w:r>
      <w:r w:rsidR="00431768" w:rsidRPr="0092118C">
        <w:rPr>
          <w:rFonts w:ascii="Times New Roman" w:hAnsi="Times New Roman" w:cs="Times New Roman"/>
          <w:sz w:val="24"/>
          <w:szCs w:val="24"/>
        </w:rPr>
        <w:t>online course</w:t>
      </w:r>
      <w:r w:rsidRPr="0092118C">
        <w:rPr>
          <w:rFonts w:ascii="Times New Roman" w:hAnsi="Times New Roman" w:cs="Times New Roman"/>
          <w:sz w:val="24"/>
          <w:szCs w:val="24"/>
        </w:rPr>
        <w:t>.</w:t>
      </w:r>
      <w:bookmarkEnd w:id="2"/>
    </w:p>
    <w:p w14:paraId="0E6DF3C9" w14:textId="50685EE1" w:rsidR="009D2719" w:rsidRPr="0092118C" w:rsidRDefault="009D2719" w:rsidP="009D2719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56. I try to change the way I study </w:t>
      </w:r>
      <w:proofErr w:type="gramStart"/>
      <w:r w:rsidRPr="0092118C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Pr="0092118C">
        <w:rPr>
          <w:rFonts w:ascii="Times New Roman" w:hAnsi="Times New Roman" w:cs="Times New Roman"/>
          <w:sz w:val="24"/>
          <w:szCs w:val="24"/>
        </w:rPr>
        <w:t xml:space="preserve"> fit the </w:t>
      </w:r>
      <w:r w:rsidR="00431768" w:rsidRPr="0092118C">
        <w:rPr>
          <w:rFonts w:ascii="Times New Roman" w:hAnsi="Times New Roman" w:cs="Times New Roman"/>
          <w:sz w:val="24"/>
          <w:szCs w:val="24"/>
        </w:rPr>
        <w:t xml:space="preserve">online </w:t>
      </w:r>
      <w:r w:rsidRPr="0092118C">
        <w:rPr>
          <w:rFonts w:ascii="Times New Roman" w:hAnsi="Times New Roman" w:cs="Times New Roman"/>
          <w:sz w:val="24"/>
          <w:szCs w:val="24"/>
        </w:rPr>
        <w:t>course requirements and the instructor’s teaching style.</w:t>
      </w:r>
    </w:p>
    <w:p w14:paraId="2B2E16CD" w14:textId="46FA514C" w:rsidR="009D2719" w:rsidRPr="0092118C" w:rsidRDefault="009D2719" w:rsidP="009D2719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57. I often find that I have been reading for this </w:t>
      </w:r>
      <w:r w:rsidR="00431768" w:rsidRPr="0092118C">
        <w:rPr>
          <w:rFonts w:ascii="Times New Roman" w:hAnsi="Times New Roman" w:cs="Times New Roman"/>
          <w:sz w:val="24"/>
          <w:szCs w:val="24"/>
        </w:rPr>
        <w:t>online course</w:t>
      </w:r>
      <w:r w:rsidRPr="0092118C">
        <w:rPr>
          <w:rFonts w:ascii="Times New Roman" w:hAnsi="Times New Roman" w:cs="Times New Roman"/>
          <w:sz w:val="24"/>
          <w:szCs w:val="24"/>
        </w:rPr>
        <w:t xml:space="preserve"> but don’t know what it was all about. (REVERSED)</w:t>
      </w:r>
    </w:p>
    <w:p w14:paraId="7C1AB016" w14:textId="20C841E0" w:rsidR="009D2719" w:rsidRPr="0092118C" w:rsidRDefault="009D2719" w:rsidP="009D2719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61. I try to think through a topic and decide what I am supposed to learn from it rather than just reading it over when studying for this </w:t>
      </w:r>
      <w:r w:rsidR="00431768" w:rsidRPr="0092118C">
        <w:rPr>
          <w:rFonts w:ascii="Times New Roman" w:hAnsi="Times New Roman" w:cs="Times New Roman"/>
          <w:sz w:val="24"/>
          <w:szCs w:val="24"/>
        </w:rPr>
        <w:t xml:space="preserve">online </w:t>
      </w:r>
      <w:r w:rsidRPr="0092118C">
        <w:rPr>
          <w:rFonts w:ascii="Times New Roman" w:hAnsi="Times New Roman" w:cs="Times New Roman"/>
          <w:sz w:val="24"/>
          <w:szCs w:val="24"/>
        </w:rPr>
        <w:t>course.</w:t>
      </w:r>
    </w:p>
    <w:p w14:paraId="072A13C5" w14:textId="32B28C56" w:rsidR="009D2719" w:rsidRPr="0092118C" w:rsidRDefault="009D2719" w:rsidP="009D2719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76. When studying for this </w:t>
      </w:r>
      <w:r w:rsidR="00431768" w:rsidRPr="0092118C">
        <w:rPr>
          <w:rFonts w:ascii="Times New Roman" w:hAnsi="Times New Roman" w:cs="Times New Roman"/>
          <w:sz w:val="24"/>
          <w:szCs w:val="24"/>
        </w:rPr>
        <w:t xml:space="preserve">online </w:t>
      </w:r>
      <w:r w:rsidRPr="0092118C">
        <w:rPr>
          <w:rFonts w:ascii="Times New Roman" w:hAnsi="Times New Roman" w:cs="Times New Roman"/>
          <w:sz w:val="24"/>
          <w:szCs w:val="24"/>
        </w:rPr>
        <w:t>course I try to determine which concepts I don’t understand w</w:t>
      </w:r>
      <w:bookmarkStart w:id="3" w:name="_GoBack"/>
      <w:bookmarkEnd w:id="3"/>
      <w:r w:rsidRPr="0092118C">
        <w:rPr>
          <w:rFonts w:ascii="Times New Roman" w:hAnsi="Times New Roman" w:cs="Times New Roman"/>
          <w:sz w:val="24"/>
          <w:szCs w:val="24"/>
        </w:rPr>
        <w:t>ell.</w:t>
      </w:r>
    </w:p>
    <w:p w14:paraId="11C42117" w14:textId="076AE862" w:rsidR="009D2719" w:rsidRPr="0092118C" w:rsidRDefault="009D2719" w:rsidP="009D2719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lastRenderedPageBreak/>
        <w:t>78. When I study for this</w:t>
      </w:r>
      <w:r w:rsidR="00431768" w:rsidRPr="0092118C">
        <w:rPr>
          <w:rFonts w:ascii="Times New Roman" w:hAnsi="Times New Roman" w:cs="Times New Roman"/>
          <w:sz w:val="24"/>
          <w:szCs w:val="24"/>
        </w:rPr>
        <w:t xml:space="preserve"> online course</w:t>
      </w:r>
      <w:r w:rsidRPr="0092118C">
        <w:rPr>
          <w:rFonts w:ascii="Times New Roman" w:hAnsi="Times New Roman" w:cs="Times New Roman"/>
          <w:sz w:val="24"/>
          <w:szCs w:val="24"/>
        </w:rPr>
        <w:t xml:space="preserve">, I set goals for myself </w:t>
      </w:r>
      <w:proofErr w:type="gramStart"/>
      <w:r w:rsidRPr="0092118C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Pr="0092118C">
        <w:rPr>
          <w:rFonts w:ascii="Times New Roman" w:hAnsi="Times New Roman" w:cs="Times New Roman"/>
          <w:sz w:val="24"/>
          <w:szCs w:val="24"/>
        </w:rPr>
        <w:t xml:space="preserve"> direct my activities in each study period.</w:t>
      </w:r>
    </w:p>
    <w:p w14:paraId="2C363CFC" w14:textId="393B7449" w:rsidR="009D2719" w:rsidRDefault="009D2719" w:rsidP="009D2719">
      <w:pPr>
        <w:rPr>
          <w:rFonts w:ascii="Times New Roman" w:hAnsi="Times New Roman" w:cs="Times New Roman"/>
          <w:szCs w:val="21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79. If I get confused taking notes in </w:t>
      </w:r>
      <w:r w:rsidR="00431768" w:rsidRPr="0092118C">
        <w:rPr>
          <w:rFonts w:ascii="Times New Roman" w:hAnsi="Times New Roman" w:cs="Times New Roman"/>
          <w:sz w:val="24"/>
          <w:szCs w:val="24"/>
        </w:rPr>
        <w:t>online course</w:t>
      </w:r>
      <w:r w:rsidRPr="0092118C">
        <w:rPr>
          <w:rFonts w:ascii="Times New Roman" w:hAnsi="Times New Roman" w:cs="Times New Roman"/>
          <w:sz w:val="24"/>
          <w:szCs w:val="24"/>
        </w:rPr>
        <w:t>, I make sure I sort it out afterwards.</w:t>
      </w:r>
    </w:p>
    <w:p w14:paraId="18F35DFC" w14:textId="37CE49EB" w:rsidR="009D2719" w:rsidRDefault="009D2719" w:rsidP="004854CF">
      <w:pPr>
        <w:rPr>
          <w:rFonts w:ascii="Times New Roman" w:hAnsi="Times New Roman" w:cs="Times New Roman"/>
          <w:szCs w:val="21"/>
        </w:rPr>
      </w:pPr>
    </w:p>
    <w:p w14:paraId="26790E63" w14:textId="77777777" w:rsidR="0092118C" w:rsidRDefault="0092118C">
      <w:pPr>
        <w:rPr>
          <w:rFonts w:ascii="Times New Roman" w:hAnsi="Times New Roman" w:cs="Times New Roman"/>
          <w:b/>
          <w:sz w:val="28"/>
          <w:szCs w:val="28"/>
        </w:rPr>
      </w:pPr>
    </w:p>
    <w:p w14:paraId="4D23E100" w14:textId="32A60776" w:rsidR="003E5A93" w:rsidRPr="0092118C" w:rsidRDefault="009F3A1F">
      <w:pPr>
        <w:rPr>
          <w:rFonts w:ascii="Times New Roman" w:hAnsi="Times New Roman" w:cs="Times New Roman"/>
          <w:b/>
          <w:sz w:val="28"/>
          <w:szCs w:val="28"/>
        </w:rPr>
      </w:pPr>
      <w:r w:rsidRPr="0092118C">
        <w:rPr>
          <w:rFonts w:ascii="Times New Roman" w:hAnsi="Times New Roman" w:cs="Times New Roman"/>
          <w:b/>
          <w:sz w:val="28"/>
          <w:szCs w:val="28"/>
        </w:rPr>
        <w:t xml:space="preserve">Appendix B: </w:t>
      </w:r>
      <w:r w:rsidR="003E5A93" w:rsidRPr="0092118C">
        <w:rPr>
          <w:rFonts w:ascii="Times New Roman" w:hAnsi="Times New Roman" w:cs="Times New Roman"/>
          <w:b/>
          <w:sz w:val="28"/>
          <w:szCs w:val="28"/>
        </w:rPr>
        <w:t>Ac</w:t>
      </w:r>
      <w:r w:rsidR="00F47EFE" w:rsidRPr="0092118C">
        <w:rPr>
          <w:rFonts w:ascii="Times New Roman" w:hAnsi="Times New Roman" w:cs="Times New Roman"/>
          <w:b/>
          <w:sz w:val="28"/>
          <w:szCs w:val="28"/>
        </w:rPr>
        <w:t>ademic</w:t>
      </w:r>
      <w:r w:rsidR="003E5A93" w:rsidRPr="0092118C">
        <w:rPr>
          <w:rFonts w:ascii="Times New Roman" w:hAnsi="Times New Roman" w:cs="Times New Roman"/>
          <w:b/>
          <w:sz w:val="28"/>
          <w:szCs w:val="28"/>
        </w:rPr>
        <w:t xml:space="preserve"> Emotion </w:t>
      </w:r>
      <w:r w:rsidRPr="0092118C">
        <w:rPr>
          <w:rFonts w:ascii="Times New Roman" w:hAnsi="Times New Roman" w:cs="Times New Roman"/>
          <w:b/>
          <w:sz w:val="28"/>
          <w:szCs w:val="28"/>
        </w:rPr>
        <w:t>Scales</w:t>
      </w:r>
    </w:p>
    <w:p w14:paraId="16048CD9" w14:textId="479C0FA9" w:rsidR="003E5A93" w:rsidRPr="0092118C" w:rsidRDefault="003E5A93">
      <w:pPr>
        <w:rPr>
          <w:rFonts w:ascii="Times New Roman" w:hAnsi="Times New Roman" w:cs="Times New Roman"/>
          <w:sz w:val="24"/>
          <w:szCs w:val="24"/>
        </w:rPr>
      </w:pPr>
    </w:p>
    <w:p w14:paraId="52B3B024" w14:textId="4FE47434" w:rsidR="003E5A93" w:rsidRPr="0092118C" w:rsidRDefault="00F47EFE" w:rsidP="003E5A93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92118C">
        <w:rPr>
          <w:rFonts w:ascii="Times New Roman" w:hAnsi="Times New Roman" w:cs="Times New Roman"/>
          <w:b/>
          <w:kern w:val="0"/>
          <w:sz w:val="24"/>
          <w:szCs w:val="24"/>
        </w:rPr>
        <w:t>Enjoyment</w:t>
      </w:r>
    </w:p>
    <w:p w14:paraId="4593486C" w14:textId="1AFE8726" w:rsidR="00F47EFE" w:rsidRPr="0092118C" w:rsidRDefault="0021319D" w:rsidP="00F47EFE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1 </w:t>
      </w:r>
      <w:r w:rsidR="00F47EFE" w:rsidRPr="0092118C">
        <w:rPr>
          <w:rFonts w:ascii="Times New Roman" w:hAnsi="Times New Roman" w:cs="Times New Roman"/>
          <w:sz w:val="24"/>
          <w:szCs w:val="24"/>
        </w:rPr>
        <w:t>I am enjoying the online course.</w:t>
      </w:r>
    </w:p>
    <w:p w14:paraId="3E4E2BFB" w14:textId="3014FC7B" w:rsidR="00F47EFE" w:rsidRPr="0092118C" w:rsidRDefault="0021319D" w:rsidP="00F47EFE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2 </w:t>
      </w:r>
      <w:r w:rsidR="00F47EFE" w:rsidRPr="0092118C">
        <w:rPr>
          <w:rFonts w:ascii="Times New Roman" w:hAnsi="Times New Roman" w:cs="Times New Roman"/>
          <w:sz w:val="24"/>
          <w:szCs w:val="24"/>
        </w:rPr>
        <w:t xml:space="preserve">I </w:t>
      </w:r>
      <w:r w:rsidR="00E53D05" w:rsidRPr="0092118C">
        <w:rPr>
          <w:rFonts w:ascii="Times New Roman" w:hAnsi="Times New Roman" w:cs="Times New Roman"/>
          <w:sz w:val="24"/>
          <w:szCs w:val="24"/>
        </w:rPr>
        <w:t>am</w:t>
      </w:r>
      <w:r w:rsidR="00F47EFE" w:rsidRPr="0092118C">
        <w:rPr>
          <w:rFonts w:ascii="Times New Roman" w:hAnsi="Times New Roman" w:cs="Times New Roman"/>
          <w:sz w:val="24"/>
          <w:szCs w:val="24"/>
        </w:rPr>
        <w:t xml:space="preserve"> very excited when studying the online course.</w:t>
      </w:r>
    </w:p>
    <w:p w14:paraId="57FA005E" w14:textId="73789CDC" w:rsidR="00F47EFE" w:rsidRPr="0092118C" w:rsidRDefault="0021319D" w:rsidP="00F47EFE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3 </w:t>
      </w:r>
      <w:r w:rsidR="00F47EFE" w:rsidRPr="0092118C">
        <w:rPr>
          <w:rFonts w:ascii="Times New Roman" w:hAnsi="Times New Roman" w:cs="Times New Roman"/>
          <w:sz w:val="24"/>
          <w:szCs w:val="24"/>
        </w:rPr>
        <w:t>I am very happy to understand the learning material of the online course.</w:t>
      </w:r>
    </w:p>
    <w:p w14:paraId="0A4ADD6A" w14:textId="63FACDD2" w:rsidR="00F47EFE" w:rsidRPr="0092118C" w:rsidRDefault="0021319D" w:rsidP="00F47EFE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4 </w:t>
      </w:r>
      <w:r w:rsidR="00F47EFE" w:rsidRPr="0092118C">
        <w:rPr>
          <w:rFonts w:ascii="Times New Roman" w:hAnsi="Times New Roman" w:cs="Times New Roman"/>
          <w:sz w:val="24"/>
          <w:szCs w:val="24"/>
        </w:rPr>
        <w:t>I am very happy to study in the online course, it makes me want to learn more related content.</w:t>
      </w:r>
    </w:p>
    <w:p w14:paraId="17A10130" w14:textId="261E42A1" w:rsidR="00555643" w:rsidRPr="0092118C" w:rsidRDefault="00F47EFE" w:rsidP="00CC1050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92118C">
        <w:rPr>
          <w:rFonts w:ascii="Times New Roman" w:hAnsi="Times New Roman" w:cs="Times New Roman"/>
          <w:b/>
          <w:kern w:val="0"/>
          <w:sz w:val="24"/>
          <w:szCs w:val="24"/>
        </w:rPr>
        <w:t>Frustration</w:t>
      </w:r>
    </w:p>
    <w:p w14:paraId="102CD9C0" w14:textId="2F3BCD61" w:rsidR="00F47EFE" w:rsidRPr="0092118C" w:rsidRDefault="0021319D" w:rsidP="00F47EFE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5 </w:t>
      </w:r>
      <w:r w:rsidR="00F47EFE" w:rsidRPr="0092118C">
        <w:rPr>
          <w:rFonts w:ascii="Times New Roman" w:hAnsi="Times New Roman" w:cs="Times New Roman"/>
          <w:sz w:val="24"/>
          <w:szCs w:val="24"/>
        </w:rPr>
        <w:t>I felt very frustrated when studying the online course.</w:t>
      </w:r>
    </w:p>
    <w:p w14:paraId="23AA568B" w14:textId="32750EC9" w:rsidR="00F47EFE" w:rsidRPr="0092118C" w:rsidRDefault="0021319D" w:rsidP="00F47EFE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6 </w:t>
      </w:r>
      <w:r w:rsidR="00F47EFE" w:rsidRPr="0092118C">
        <w:rPr>
          <w:rFonts w:ascii="Times New Roman" w:hAnsi="Times New Roman" w:cs="Times New Roman"/>
          <w:sz w:val="24"/>
          <w:szCs w:val="24"/>
        </w:rPr>
        <w:t>When studying the online course, I was very irritated.</w:t>
      </w:r>
    </w:p>
    <w:p w14:paraId="58C6EA63" w14:textId="54C3EC02" w:rsidR="00F47EFE" w:rsidRPr="0092118C" w:rsidRDefault="0021319D" w:rsidP="00F47EFE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7 </w:t>
      </w:r>
      <w:r w:rsidR="00F47EFE" w:rsidRPr="0092118C">
        <w:rPr>
          <w:rFonts w:ascii="Times New Roman" w:hAnsi="Times New Roman" w:cs="Times New Roman"/>
          <w:sz w:val="24"/>
          <w:szCs w:val="24"/>
        </w:rPr>
        <w:t>When studying the online course, I felt like I was wasting time.</w:t>
      </w:r>
    </w:p>
    <w:p w14:paraId="71EED05C" w14:textId="2B58526F" w:rsidR="00F47EFE" w:rsidRPr="0092118C" w:rsidRDefault="0021319D" w:rsidP="00F47EFE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8 </w:t>
      </w:r>
      <w:r w:rsidR="00F47EFE" w:rsidRPr="0092118C">
        <w:rPr>
          <w:rFonts w:ascii="Times New Roman" w:hAnsi="Times New Roman" w:cs="Times New Roman"/>
          <w:sz w:val="24"/>
          <w:szCs w:val="24"/>
        </w:rPr>
        <w:t>When studying the online course, I was very angry.</w:t>
      </w:r>
    </w:p>
    <w:p w14:paraId="77D4E401" w14:textId="76475884" w:rsidR="00F47EFE" w:rsidRPr="0092118C" w:rsidRDefault="00F47EFE" w:rsidP="00F47EFE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92118C">
        <w:rPr>
          <w:rFonts w:ascii="Times New Roman" w:hAnsi="Times New Roman" w:cs="Times New Roman"/>
          <w:b/>
          <w:kern w:val="0"/>
          <w:sz w:val="24"/>
          <w:szCs w:val="24"/>
        </w:rPr>
        <w:t>Boredom</w:t>
      </w:r>
    </w:p>
    <w:p w14:paraId="38126193" w14:textId="3CE32FA9" w:rsidR="00F47EFE" w:rsidRPr="0092118C" w:rsidRDefault="0021319D" w:rsidP="00F47EFE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9 </w:t>
      </w:r>
      <w:r w:rsidR="00F47EFE" w:rsidRPr="0092118C">
        <w:rPr>
          <w:rFonts w:ascii="Times New Roman" w:hAnsi="Times New Roman" w:cs="Times New Roman"/>
          <w:sz w:val="24"/>
          <w:szCs w:val="24"/>
        </w:rPr>
        <w:t>I feel bored while studying the online course.</w:t>
      </w:r>
    </w:p>
    <w:p w14:paraId="3436091D" w14:textId="65B5641F" w:rsidR="00F47EFE" w:rsidRPr="0092118C" w:rsidRDefault="0021319D" w:rsidP="00F47EFE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10 </w:t>
      </w:r>
      <w:r w:rsidR="00F47EFE" w:rsidRPr="0092118C">
        <w:rPr>
          <w:rFonts w:ascii="Times New Roman" w:hAnsi="Times New Roman" w:cs="Times New Roman"/>
          <w:sz w:val="24"/>
          <w:szCs w:val="24"/>
        </w:rPr>
        <w:t>I think the online course is very boring.</w:t>
      </w:r>
    </w:p>
    <w:p w14:paraId="180866AB" w14:textId="176934FC" w:rsidR="00F47EFE" w:rsidRPr="0092118C" w:rsidRDefault="0021319D" w:rsidP="00F47EFE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11 </w:t>
      </w:r>
      <w:r w:rsidR="00F47EFE" w:rsidRPr="0092118C">
        <w:rPr>
          <w:rFonts w:ascii="Times New Roman" w:hAnsi="Times New Roman" w:cs="Times New Roman"/>
          <w:sz w:val="24"/>
          <w:szCs w:val="24"/>
        </w:rPr>
        <w:t xml:space="preserve">I find my mind wandering while I studying the online course. </w:t>
      </w:r>
    </w:p>
    <w:p w14:paraId="15576C64" w14:textId="23C03852" w:rsidR="00F47EFE" w:rsidRPr="0092118C" w:rsidRDefault="0021319D" w:rsidP="00F47EFE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12 </w:t>
      </w:r>
      <w:r w:rsidR="00F47EFE" w:rsidRPr="0092118C">
        <w:rPr>
          <w:rFonts w:ascii="Times New Roman" w:hAnsi="Times New Roman" w:cs="Times New Roman"/>
          <w:sz w:val="24"/>
          <w:szCs w:val="24"/>
        </w:rPr>
        <w:t>I don't like the learning material of the online course.</w:t>
      </w:r>
    </w:p>
    <w:p w14:paraId="2A1BA808" w14:textId="49E61AD0" w:rsidR="00F47EFE" w:rsidRPr="0092118C" w:rsidRDefault="0021319D" w:rsidP="00F47EFE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13 </w:t>
      </w:r>
      <w:r w:rsidR="00F47EFE" w:rsidRPr="0092118C">
        <w:rPr>
          <w:rFonts w:ascii="Times New Roman" w:hAnsi="Times New Roman" w:cs="Times New Roman"/>
          <w:sz w:val="24"/>
          <w:szCs w:val="24"/>
        </w:rPr>
        <w:t>The online course is so boring that I find myself daydreaming.</w:t>
      </w:r>
    </w:p>
    <w:p w14:paraId="6EE46BD4" w14:textId="77777777" w:rsidR="00F47EFE" w:rsidRDefault="00F47EF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D369D3" w14:textId="2A9D481E" w:rsidR="00CC1050" w:rsidRPr="0092118C" w:rsidRDefault="00CC1050" w:rsidP="00CC1050">
      <w:pPr>
        <w:rPr>
          <w:rFonts w:ascii="Times New Roman" w:hAnsi="Times New Roman" w:cs="Times New Roman"/>
          <w:b/>
          <w:sz w:val="28"/>
          <w:szCs w:val="28"/>
        </w:rPr>
      </w:pPr>
      <w:r w:rsidRPr="0092118C">
        <w:rPr>
          <w:rFonts w:ascii="Times New Roman" w:hAnsi="Times New Roman" w:cs="Times New Roman"/>
          <w:b/>
          <w:sz w:val="28"/>
          <w:szCs w:val="28"/>
        </w:rPr>
        <w:lastRenderedPageBreak/>
        <w:t xml:space="preserve">Appendix C: Learning Satisfaction </w:t>
      </w:r>
      <w:r w:rsidR="00F47EFE" w:rsidRPr="0092118C">
        <w:rPr>
          <w:rFonts w:ascii="Times New Roman" w:hAnsi="Times New Roman" w:cs="Times New Roman"/>
          <w:b/>
          <w:sz w:val="28"/>
          <w:szCs w:val="28"/>
        </w:rPr>
        <w:t>Scales</w:t>
      </w:r>
    </w:p>
    <w:p w14:paraId="74221F84" w14:textId="4708B0BE" w:rsidR="00F47EFE" w:rsidRPr="0092118C" w:rsidRDefault="00F47EFE" w:rsidP="00CC1050">
      <w:pPr>
        <w:rPr>
          <w:rFonts w:ascii="Times New Roman" w:hAnsi="Times New Roman" w:cs="Times New Roman"/>
          <w:b/>
          <w:sz w:val="24"/>
          <w:szCs w:val="24"/>
        </w:rPr>
      </w:pPr>
      <w:r w:rsidRPr="0092118C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2118C">
        <w:rPr>
          <w:rFonts w:ascii="Times New Roman" w:hAnsi="Times New Roman" w:cs="Times New Roman"/>
          <w:b/>
          <w:sz w:val="24"/>
          <w:szCs w:val="24"/>
        </w:rPr>
        <w:t>eacher instruction</w:t>
      </w:r>
    </w:p>
    <w:p w14:paraId="041E9124" w14:textId="425EDEA9" w:rsidR="00CC1050" w:rsidRPr="0092118C" w:rsidRDefault="00CC1050" w:rsidP="00CC1050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>1 Overall, I am satisfied with the teaching of th</w:t>
      </w:r>
      <w:r w:rsidR="000763F1" w:rsidRPr="0092118C">
        <w:rPr>
          <w:rFonts w:ascii="Times New Roman" w:hAnsi="Times New Roman" w:cs="Times New Roman"/>
          <w:sz w:val="24"/>
          <w:szCs w:val="24"/>
        </w:rPr>
        <w:t>is</w:t>
      </w:r>
      <w:r w:rsidRPr="0092118C">
        <w:rPr>
          <w:rFonts w:ascii="Times New Roman" w:hAnsi="Times New Roman" w:cs="Times New Roman"/>
          <w:sz w:val="24"/>
          <w:szCs w:val="24"/>
        </w:rPr>
        <w:t xml:space="preserve"> online course.</w:t>
      </w:r>
    </w:p>
    <w:p w14:paraId="23B2BB11" w14:textId="4EE5DF7A" w:rsidR="00CC1050" w:rsidRPr="0092118C" w:rsidRDefault="00CC1050" w:rsidP="00CC1050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>2 Overall, I am satisfied with the teacher's explanation in th</w:t>
      </w:r>
      <w:r w:rsidR="00F00A18" w:rsidRPr="0092118C">
        <w:rPr>
          <w:rFonts w:ascii="Times New Roman" w:hAnsi="Times New Roman" w:cs="Times New Roman"/>
          <w:sz w:val="24"/>
          <w:szCs w:val="24"/>
        </w:rPr>
        <w:t>e</w:t>
      </w:r>
      <w:r w:rsidRPr="0092118C">
        <w:rPr>
          <w:rFonts w:ascii="Times New Roman" w:hAnsi="Times New Roman" w:cs="Times New Roman"/>
          <w:sz w:val="24"/>
          <w:szCs w:val="24"/>
        </w:rPr>
        <w:t xml:space="preserve"> online course.</w:t>
      </w:r>
    </w:p>
    <w:p w14:paraId="1ABF3C5E" w14:textId="62765E54" w:rsidR="00CC1050" w:rsidRPr="0092118C" w:rsidRDefault="00CC1050" w:rsidP="00CC1050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 xml:space="preserve">3 The tips </w:t>
      </w:r>
      <w:r w:rsidR="00F47EFE" w:rsidRPr="0092118C">
        <w:rPr>
          <w:rFonts w:ascii="Times New Roman" w:hAnsi="Times New Roman" w:cs="Times New Roman"/>
          <w:sz w:val="24"/>
          <w:szCs w:val="24"/>
        </w:rPr>
        <w:t>of</w:t>
      </w:r>
      <w:r w:rsidRPr="0092118C">
        <w:rPr>
          <w:rFonts w:ascii="Times New Roman" w:hAnsi="Times New Roman" w:cs="Times New Roman"/>
          <w:sz w:val="24"/>
          <w:szCs w:val="24"/>
        </w:rPr>
        <w:t xml:space="preserve"> th</w:t>
      </w:r>
      <w:r w:rsidR="00F00A18" w:rsidRPr="0092118C">
        <w:rPr>
          <w:rFonts w:ascii="Times New Roman" w:hAnsi="Times New Roman" w:cs="Times New Roman"/>
          <w:sz w:val="24"/>
          <w:szCs w:val="24"/>
        </w:rPr>
        <w:t>e</w:t>
      </w:r>
      <w:r w:rsidRPr="0092118C">
        <w:rPr>
          <w:rFonts w:ascii="Times New Roman" w:hAnsi="Times New Roman" w:cs="Times New Roman"/>
          <w:sz w:val="24"/>
          <w:szCs w:val="24"/>
        </w:rPr>
        <w:t xml:space="preserve"> online course help me study.</w:t>
      </w:r>
    </w:p>
    <w:p w14:paraId="357B96AD" w14:textId="53621A86" w:rsidR="00CC1050" w:rsidRPr="0092118C" w:rsidRDefault="00CC1050" w:rsidP="00CC1050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>4 Overall, I am satisfied with the content of th</w:t>
      </w:r>
      <w:r w:rsidR="00F00A18" w:rsidRPr="0092118C">
        <w:rPr>
          <w:rFonts w:ascii="Times New Roman" w:hAnsi="Times New Roman" w:cs="Times New Roman"/>
          <w:sz w:val="24"/>
          <w:szCs w:val="24"/>
        </w:rPr>
        <w:t>e</w:t>
      </w:r>
      <w:r w:rsidRPr="0092118C">
        <w:rPr>
          <w:rFonts w:ascii="Times New Roman" w:hAnsi="Times New Roman" w:cs="Times New Roman"/>
          <w:sz w:val="24"/>
          <w:szCs w:val="24"/>
        </w:rPr>
        <w:t xml:space="preserve"> online course.</w:t>
      </w:r>
    </w:p>
    <w:p w14:paraId="61502AFC" w14:textId="2710840E" w:rsidR="00CC1050" w:rsidRPr="0092118C" w:rsidRDefault="00CC1050" w:rsidP="00CC1050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>5 The learning content in th</w:t>
      </w:r>
      <w:r w:rsidR="00F00A18" w:rsidRPr="0092118C">
        <w:rPr>
          <w:rFonts w:ascii="Times New Roman" w:hAnsi="Times New Roman" w:cs="Times New Roman"/>
          <w:sz w:val="24"/>
          <w:szCs w:val="24"/>
        </w:rPr>
        <w:t>e</w:t>
      </w:r>
      <w:r w:rsidRPr="0092118C">
        <w:rPr>
          <w:rFonts w:ascii="Times New Roman" w:hAnsi="Times New Roman" w:cs="Times New Roman"/>
          <w:sz w:val="24"/>
          <w:szCs w:val="24"/>
        </w:rPr>
        <w:t xml:space="preserve"> online course attracted me and helped me.</w:t>
      </w:r>
    </w:p>
    <w:p w14:paraId="5B8DF1F7" w14:textId="7FBF71BC" w:rsidR="00CC1050" w:rsidRPr="0092118C" w:rsidRDefault="00CC1050" w:rsidP="00CC1050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>6 The tasks in th</w:t>
      </w:r>
      <w:r w:rsidR="00F00A18" w:rsidRPr="0092118C">
        <w:rPr>
          <w:rFonts w:ascii="Times New Roman" w:hAnsi="Times New Roman" w:cs="Times New Roman"/>
          <w:sz w:val="24"/>
          <w:szCs w:val="24"/>
        </w:rPr>
        <w:t>e</w:t>
      </w:r>
      <w:r w:rsidRPr="0092118C">
        <w:rPr>
          <w:rFonts w:ascii="Times New Roman" w:hAnsi="Times New Roman" w:cs="Times New Roman"/>
          <w:sz w:val="24"/>
          <w:szCs w:val="24"/>
        </w:rPr>
        <w:t xml:space="preserve"> online course are challenging.</w:t>
      </w:r>
    </w:p>
    <w:p w14:paraId="526A6585" w14:textId="7D29C8C9" w:rsidR="00F47EFE" w:rsidRPr="0092118C" w:rsidRDefault="00F47EFE" w:rsidP="00CC1050">
      <w:pPr>
        <w:rPr>
          <w:rFonts w:ascii="Times New Roman" w:hAnsi="Times New Roman" w:cs="Times New Roman"/>
          <w:b/>
          <w:sz w:val="24"/>
          <w:szCs w:val="24"/>
        </w:rPr>
      </w:pPr>
      <w:r w:rsidRPr="0092118C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92118C">
        <w:rPr>
          <w:rFonts w:ascii="Times New Roman" w:hAnsi="Times New Roman" w:cs="Times New Roman"/>
          <w:b/>
          <w:sz w:val="24"/>
          <w:szCs w:val="24"/>
        </w:rPr>
        <w:t>earning content</w:t>
      </w:r>
    </w:p>
    <w:p w14:paraId="6F888A90" w14:textId="5C1FFE44" w:rsidR="00CC1050" w:rsidRPr="0092118C" w:rsidRDefault="00CC1050" w:rsidP="00CC1050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>7 The task volume and task difficulty in this online course are moderate.</w:t>
      </w:r>
    </w:p>
    <w:p w14:paraId="64389D7D" w14:textId="05FE1069" w:rsidR="00CC1050" w:rsidRPr="0092118C" w:rsidRDefault="00CC1050" w:rsidP="00CC1050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>8 Overall, I am satisfied with the learning environment and equipment for th</w:t>
      </w:r>
      <w:r w:rsidR="00F00A18" w:rsidRPr="0092118C">
        <w:rPr>
          <w:rFonts w:ascii="Times New Roman" w:hAnsi="Times New Roman" w:cs="Times New Roman"/>
          <w:sz w:val="24"/>
          <w:szCs w:val="24"/>
        </w:rPr>
        <w:t>e</w:t>
      </w:r>
      <w:r w:rsidRPr="0092118C">
        <w:rPr>
          <w:rFonts w:ascii="Times New Roman" w:hAnsi="Times New Roman" w:cs="Times New Roman"/>
          <w:sz w:val="24"/>
          <w:szCs w:val="24"/>
        </w:rPr>
        <w:t xml:space="preserve"> online course.</w:t>
      </w:r>
    </w:p>
    <w:p w14:paraId="6AFEA2E4" w14:textId="61B0DA47" w:rsidR="00CC1050" w:rsidRPr="0092118C" w:rsidRDefault="00CC1050" w:rsidP="00CC1050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>9 I am satisfied with the teaching format of th</w:t>
      </w:r>
      <w:r w:rsidR="00F00A18" w:rsidRPr="0092118C">
        <w:rPr>
          <w:rFonts w:ascii="Times New Roman" w:hAnsi="Times New Roman" w:cs="Times New Roman"/>
          <w:sz w:val="24"/>
          <w:szCs w:val="24"/>
        </w:rPr>
        <w:t>e</w:t>
      </w:r>
      <w:r w:rsidRPr="0092118C">
        <w:rPr>
          <w:rFonts w:ascii="Times New Roman" w:hAnsi="Times New Roman" w:cs="Times New Roman"/>
          <w:sz w:val="24"/>
          <w:szCs w:val="24"/>
        </w:rPr>
        <w:t xml:space="preserve"> online course.</w:t>
      </w:r>
    </w:p>
    <w:p w14:paraId="25B96FC8" w14:textId="5EB475B9" w:rsidR="00CC1050" w:rsidRPr="0092118C" w:rsidRDefault="00CC1050" w:rsidP="00CC1050">
      <w:pPr>
        <w:rPr>
          <w:rFonts w:ascii="Times New Roman" w:hAnsi="Times New Roman" w:cs="Times New Roman"/>
          <w:sz w:val="24"/>
          <w:szCs w:val="24"/>
        </w:rPr>
      </w:pPr>
      <w:r w:rsidRPr="0092118C">
        <w:rPr>
          <w:rFonts w:ascii="Times New Roman" w:hAnsi="Times New Roman" w:cs="Times New Roman"/>
          <w:sz w:val="24"/>
          <w:szCs w:val="24"/>
        </w:rPr>
        <w:t>10 I am satisfied with the normal operation of the teaching of th</w:t>
      </w:r>
      <w:r w:rsidR="00F00A18" w:rsidRPr="0092118C">
        <w:rPr>
          <w:rFonts w:ascii="Times New Roman" w:hAnsi="Times New Roman" w:cs="Times New Roman"/>
          <w:sz w:val="24"/>
          <w:szCs w:val="24"/>
        </w:rPr>
        <w:t>e</w:t>
      </w:r>
      <w:r w:rsidRPr="0092118C">
        <w:rPr>
          <w:rFonts w:ascii="Times New Roman" w:hAnsi="Times New Roman" w:cs="Times New Roman"/>
          <w:sz w:val="24"/>
          <w:szCs w:val="24"/>
        </w:rPr>
        <w:t xml:space="preserve"> online course.</w:t>
      </w:r>
    </w:p>
    <w:sectPr w:rsidR="00CC1050" w:rsidRPr="0092118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924E48" w14:textId="77777777" w:rsidR="0081493A" w:rsidRDefault="0081493A" w:rsidP="003E5A93">
      <w:r>
        <w:separator/>
      </w:r>
    </w:p>
  </w:endnote>
  <w:endnote w:type="continuationSeparator" w:id="0">
    <w:p w14:paraId="701A6CB2" w14:textId="77777777" w:rsidR="0081493A" w:rsidRDefault="0081493A" w:rsidP="003E5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91528427"/>
      <w:docPartObj>
        <w:docPartGallery w:val="Page Numbers (Bottom of Page)"/>
        <w:docPartUnique/>
      </w:docPartObj>
    </w:sdtPr>
    <w:sdtEndPr/>
    <w:sdtContent>
      <w:p w14:paraId="65A1F166" w14:textId="50FE96E1" w:rsidR="00A05577" w:rsidRDefault="00A0557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43F0589" w14:textId="77777777" w:rsidR="00A05577" w:rsidRDefault="00A0557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9C7DFD" w14:textId="77777777" w:rsidR="0081493A" w:rsidRDefault="0081493A" w:rsidP="003E5A93">
      <w:r>
        <w:separator/>
      </w:r>
    </w:p>
  </w:footnote>
  <w:footnote w:type="continuationSeparator" w:id="0">
    <w:p w14:paraId="208C2EC9" w14:textId="77777777" w:rsidR="0081493A" w:rsidRDefault="0081493A" w:rsidP="003E5A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3D1"/>
    <w:rsid w:val="00032D97"/>
    <w:rsid w:val="000763F1"/>
    <w:rsid w:val="000C0369"/>
    <w:rsid w:val="0021319D"/>
    <w:rsid w:val="002803D1"/>
    <w:rsid w:val="003E5A93"/>
    <w:rsid w:val="00431768"/>
    <w:rsid w:val="004854CF"/>
    <w:rsid w:val="00555643"/>
    <w:rsid w:val="007172A3"/>
    <w:rsid w:val="0081493A"/>
    <w:rsid w:val="0089331A"/>
    <w:rsid w:val="0092118C"/>
    <w:rsid w:val="009D2719"/>
    <w:rsid w:val="009D6F1C"/>
    <w:rsid w:val="009F3A1F"/>
    <w:rsid w:val="00A05577"/>
    <w:rsid w:val="00AD3451"/>
    <w:rsid w:val="00CC1050"/>
    <w:rsid w:val="00E53D05"/>
    <w:rsid w:val="00F00A18"/>
    <w:rsid w:val="00F47EFE"/>
    <w:rsid w:val="00FB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0ECE86"/>
  <w15:chartTrackingRefBased/>
  <w15:docId w15:val="{5B021D58-55C5-46F4-B055-CD2923319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C10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5A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5A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5A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5A93"/>
    <w:rPr>
      <w:sz w:val="18"/>
      <w:szCs w:val="18"/>
    </w:rPr>
  </w:style>
  <w:style w:type="table" w:styleId="a7">
    <w:name w:val="Table Grid"/>
    <w:basedOn w:val="a1"/>
    <w:uiPriority w:val="39"/>
    <w:rsid w:val="003E5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E5A9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E5A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8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4</TotalTime>
  <Pages>3</Pages>
  <Words>623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</dc:creator>
  <cp:keywords/>
  <dc:description/>
  <cp:lastModifiedBy>WU</cp:lastModifiedBy>
  <cp:revision>15</cp:revision>
  <dcterms:created xsi:type="dcterms:W3CDTF">2021-07-30T16:03:00Z</dcterms:created>
  <dcterms:modified xsi:type="dcterms:W3CDTF">2021-07-31T09:05:00Z</dcterms:modified>
</cp:coreProperties>
</file>